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B0F48" w14:textId="77777777" w:rsidR="00416938" w:rsidRDefault="00000000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S2 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>Table. PDW, SOFA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>and SOFA-PDW predict ROC curves for S-AKI.</w:t>
      </w:r>
    </w:p>
    <w:tbl>
      <w:tblPr>
        <w:tblW w:w="9214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151"/>
        <w:gridCol w:w="1123"/>
        <w:gridCol w:w="986"/>
        <w:gridCol w:w="1418"/>
        <w:gridCol w:w="850"/>
        <w:gridCol w:w="2410"/>
      </w:tblGrid>
      <w:tr w:rsidR="00416938" w14:paraId="4B74AAE0" w14:textId="77777777">
        <w:trPr>
          <w:cantSplit/>
          <w:trHeight w:val="680"/>
          <w:jc w:val="center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445633FE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3A157469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nsitivity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641FB184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pecificity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E9F8D5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utoff valu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60FBE216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oden'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dex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3A1D569C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129078BD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U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</w:tr>
      <w:tr w:rsidR="00416938" w14:paraId="2CAB5A12" w14:textId="77777777">
        <w:trPr>
          <w:cantSplit/>
          <w:jc w:val="center"/>
        </w:trPr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55CC2066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DW</w:t>
            </w:r>
          </w:p>
        </w:tc>
        <w:tc>
          <w:tcPr>
            <w:tcW w:w="1151" w:type="dxa"/>
            <w:tcBorders>
              <w:top w:val="single" w:sz="8" w:space="0" w:color="000000"/>
              <w:bottom w:val="nil"/>
            </w:tcBorders>
            <w:shd w:val="clear" w:color="auto" w:fill="FFFFFF"/>
            <w:vAlign w:val="bottom"/>
          </w:tcPr>
          <w:p w14:paraId="1303DEC5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.60</w:t>
            </w:r>
          </w:p>
        </w:tc>
        <w:tc>
          <w:tcPr>
            <w:tcW w:w="1123" w:type="dxa"/>
            <w:tcBorders>
              <w:top w:val="single" w:sz="8" w:space="0" w:color="000000"/>
              <w:bottom w:val="nil"/>
            </w:tcBorders>
            <w:shd w:val="clear" w:color="auto" w:fill="FFFFFF"/>
            <w:vAlign w:val="bottom"/>
          </w:tcPr>
          <w:p w14:paraId="1685ECC2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1.4</w:t>
            </w:r>
          </w:p>
        </w:tc>
        <w:tc>
          <w:tcPr>
            <w:tcW w:w="986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2AD88301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.55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4F267D80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28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12A983ED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00</w:t>
            </w:r>
          </w:p>
        </w:tc>
        <w:tc>
          <w:tcPr>
            <w:tcW w:w="2410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C36C835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9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21-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416938" w14:paraId="5E6324A7" w14:textId="77777777">
        <w:trPr>
          <w:cantSplit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44AB1C96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OFA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3747B3C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1.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6A89758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6.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FFFFFF"/>
          </w:tcPr>
          <w:p w14:paraId="1CC2F033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D859736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6E5C9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AA0A89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706-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3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416938" w14:paraId="5AB4CFA5" w14:textId="77777777">
        <w:trPr>
          <w:cantSplit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1C81F050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DH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FECF824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.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0F85712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0.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FFFFFF"/>
          </w:tcPr>
          <w:p w14:paraId="523106C9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.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DDE1E2B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383210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E54C81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42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9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8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416938" w14:paraId="114D5E4A" w14:textId="77777777">
        <w:trPr>
          <w:cantSplit/>
          <w:jc w:val="center"/>
        </w:trPr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658EE486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OFA-PDW</w:t>
            </w:r>
          </w:p>
        </w:tc>
        <w:tc>
          <w:tcPr>
            <w:tcW w:w="1151" w:type="dxa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14:paraId="35E1E4FD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.7</w:t>
            </w:r>
          </w:p>
        </w:tc>
        <w:tc>
          <w:tcPr>
            <w:tcW w:w="1123" w:type="dxa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14:paraId="361A7E80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8.8</w:t>
            </w:r>
          </w:p>
        </w:tc>
        <w:tc>
          <w:tcPr>
            <w:tcW w:w="98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3173BE02" w14:textId="77777777" w:rsidR="00416938" w:rsidRDefault="0041693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404D0D78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48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670A9E04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00</w:t>
            </w:r>
          </w:p>
        </w:tc>
        <w:tc>
          <w:tcPr>
            <w:tcW w:w="241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1D5CEF19" w14:textId="77777777" w:rsidR="00416938" w:rsidRDefault="00000000">
            <w:pPr>
              <w:autoSpaceDE w:val="0"/>
              <w:autoSpaceDN w:val="0"/>
              <w:adjustRightInd w:val="0"/>
              <w:spacing w:line="360" w:lineRule="auto"/>
              <w:ind w:left="60" w:right="42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39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</w:tr>
    </w:tbl>
    <w:p w14:paraId="328D62A5" w14:textId="77777777" w:rsidR="00416938" w:rsidRDefault="00416938">
      <w:pPr>
        <w:rPr>
          <w:rFonts w:hint="eastAsia"/>
        </w:rPr>
      </w:pPr>
    </w:p>
    <w:sectPr w:rsidR="00416938">
      <w:pgSz w:w="11906" w:h="16838"/>
      <w:pgMar w:top="238" w:right="238" w:bottom="238" w:left="23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D594C" w14:textId="77777777" w:rsidR="00B14E0D" w:rsidRDefault="00B14E0D" w:rsidP="003E4A68">
      <w:pPr>
        <w:rPr>
          <w:rFonts w:hint="eastAsia"/>
        </w:rPr>
      </w:pPr>
      <w:r>
        <w:separator/>
      </w:r>
    </w:p>
  </w:endnote>
  <w:endnote w:type="continuationSeparator" w:id="0">
    <w:p w14:paraId="17DC08F8" w14:textId="77777777" w:rsidR="00B14E0D" w:rsidRDefault="00B14E0D" w:rsidP="003E4A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-Regular">
    <w:altName w:val="Times New Roman"/>
    <w:charset w:val="00"/>
    <w:family w:val="auto"/>
    <w:pitch w:val="default"/>
    <w:sig w:usb0="00000000" w:usb1="00000000" w:usb2="00000010" w:usb3="00000000" w:csb0="0004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34F6C" w14:textId="77777777" w:rsidR="00B14E0D" w:rsidRDefault="00B14E0D" w:rsidP="003E4A68">
      <w:pPr>
        <w:rPr>
          <w:rFonts w:hint="eastAsia"/>
        </w:rPr>
      </w:pPr>
      <w:r>
        <w:separator/>
      </w:r>
    </w:p>
  </w:footnote>
  <w:footnote w:type="continuationSeparator" w:id="0">
    <w:p w14:paraId="5B88B95D" w14:textId="77777777" w:rsidR="00B14E0D" w:rsidRDefault="00B14E0D" w:rsidP="003E4A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IzNGMxOTI2MGRhY2NjOGVjZDMzMmU0YjI4NDczNmUifQ=="/>
  </w:docVars>
  <w:rsids>
    <w:rsidRoot w:val="00C82576"/>
    <w:rsid w:val="00052722"/>
    <w:rsid w:val="000C23CA"/>
    <w:rsid w:val="00263056"/>
    <w:rsid w:val="00311A26"/>
    <w:rsid w:val="003E4A68"/>
    <w:rsid w:val="00416938"/>
    <w:rsid w:val="00453719"/>
    <w:rsid w:val="004D617C"/>
    <w:rsid w:val="005E5109"/>
    <w:rsid w:val="00692B26"/>
    <w:rsid w:val="00A44A30"/>
    <w:rsid w:val="00B1065F"/>
    <w:rsid w:val="00B14E0D"/>
    <w:rsid w:val="00B524C7"/>
    <w:rsid w:val="00C52841"/>
    <w:rsid w:val="00C82576"/>
    <w:rsid w:val="00CB34B9"/>
    <w:rsid w:val="00CC02B9"/>
    <w:rsid w:val="00F652BD"/>
    <w:rsid w:val="00F8182D"/>
    <w:rsid w:val="14780F9C"/>
    <w:rsid w:val="54377A5A"/>
    <w:rsid w:val="573D5717"/>
    <w:rsid w:val="5A52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6582EF49-20C0-401A-95BF-C78BC0423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290</Characters>
  <Application>Microsoft Office Word</Application>
  <DocSecurity>0</DocSecurity>
  <Lines>41</Lines>
  <Paragraphs>39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jiahui</dc:creator>
  <cp:lastModifiedBy>Xingye Dong</cp:lastModifiedBy>
  <cp:revision>2</cp:revision>
  <dcterms:created xsi:type="dcterms:W3CDTF">2025-03-27T14:31:00Z</dcterms:created>
  <dcterms:modified xsi:type="dcterms:W3CDTF">2025-03-2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CD63DCA064C493A9B87BF1BA6F7949B_13</vt:lpwstr>
  </property>
  <property fmtid="{D5CDD505-2E9C-101B-9397-08002B2CF9AE}" pid="4" name="KSOTemplateDocerSaveRecord">
    <vt:lpwstr>eyJoZGlkIjoiZmIxMGMyNjgyNTFlODMzYjEzMTEyY2E3MGE0MzJlYWQiLCJ1c2VySWQiOiIxMjE4MDQ3MjUxIn0=</vt:lpwstr>
  </property>
</Properties>
</file>